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0AB2C3F" w14:textId="79169718" w:rsidR="00795E84" w:rsidRPr="00792445" w:rsidRDefault="00000000" w:rsidP="00FF44FC">
      <w:pPr>
        <w:spacing w:line="360" w:lineRule="auto"/>
        <w:rPr>
          <w:rFonts w:ascii="Aptos" w:eastAsia="Times New Roman" w:hAnsi="Aptos"/>
          <w:b/>
          <w:sz w:val="24"/>
          <w:szCs w:val="24"/>
        </w:rPr>
      </w:pPr>
      <w:r w:rsidRPr="00792445">
        <w:rPr>
          <w:rFonts w:ascii="Aptos" w:eastAsia="Times New Roman" w:hAnsi="Aptos"/>
          <w:b/>
          <w:sz w:val="24"/>
          <w:szCs w:val="24"/>
        </w:rPr>
        <w:t xml:space="preserve">Word </w:t>
      </w:r>
      <w:r w:rsidR="00100F0E" w:rsidRPr="00792445">
        <w:rPr>
          <w:rFonts w:ascii="Aptos" w:eastAsia="Times New Roman" w:hAnsi="Aptos"/>
          <w:b/>
          <w:sz w:val="24"/>
          <w:szCs w:val="24"/>
        </w:rPr>
        <w:t>n</w:t>
      </w:r>
      <w:r w:rsidRPr="00792445">
        <w:rPr>
          <w:rFonts w:ascii="Aptos" w:eastAsia="Times New Roman" w:hAnsi="Aptos"/>
          <w:b/>
          <w:sz w:val="24"/>
          <w:szCs w:val="24"/>
        </w:rPr>
        <w:t>ormal</w:t>
      </w:r>
      <w:r w:rsidR="003E5049" w:rsidRPr="00792445">
        <w:rPr>
          <w:rFonts w:ascii="Aptos" w:eastAsia="Times New Roman" w:hAnsi="Aptos"/>
          <w:b/>
          <w:sz w:val="24"/>
          <w:szCs w:val="24"/>
        </w:rPr>
        <w:t>ization</w:t>
      </w:r>
      <w:r w:rsidRPr="00792445">
        <w:rPr>
          <w:rFonts w:ascii="Aptos" w:eastAsia="Times New Roman" w:hAnsi="Aptos"/>
          <w:b/>
          <w:sz w:val="24"/>
          <w:szCs w:val="24"/>
        </w:rPr>
        <w:t xml:space="preserve"> </w:t>
      </w:r>
      <w:r w:rsidR="00100F0E" w:rsidRPr="00792445">
        <w:rPr>
          <w:rFonts w:ascii="Aptos" w:eastAsia="Times New Roman" w:hAnsi="Aptos"/>
          <w:b/>
          <w:sz w:val="24"/>
          <w:szCs w:val="24"/>
        </w:rPr>
        <w:t>r</w:t>
      </w:r>
      <w:r w:rsidR="00E54818" w:rsidRPr="00792445">
        <w:rPr>
          <w:rFonts w:ascii="Aptos" w:eastAsia="Times New Roman" w:hAnsi="Aptos"/>
          <w:b/>
          <w:sz w:val="24"/>
          <w:szCs w:val="24"/>
        </w:rPr>
        <w:t>ules</w:t>
      </w:r>
      <w:r w:rsidR="00C661FD" w:rsidRPr="00792445">
        <w:rPr>
          <w:rFonts w:ascii="Aptos" w:eastAsia="Times New Roman" w:hAnsi="Aptos"/>
          <w:b/>
          <w:sz w:val="24"/>
          <w:szCs w:val="24"/>
        </w:rPr>
        <w:t xml:space="preserve"> </w:t>
      </w:r>
    </w:p>
    <w:p w14:paraId="10390C00" w14:textId="77777777" w:rsidR="001905E6" w:rsidRDefault="001905E6" w:rsidP="00FF44FC">
      <w:pPr>
        <w:spacing w:line="360" w:lineRule="auto"/>
        <w:rPr>
          <w:rFonts w:ascii="Aptos" w:eastAsia="Times New Roman" w:hAnsi="Aptos"/>
          <w:bCs/>
          <w:sz w:val="24"/>
          <w:szCs w:val="24"/>
        </w:rPr>
      </w:pPr>
    </w:p>
    <w:p w14:paraId="0A03B1EA" w14:textId="62AFE034" w:rsidR="009F6963" w:rsidRPr="001905E6" w:rsidRDefault="001905E6" w:rsidP="00FF44FC">
      <w:pPr>
        <w:spacing w:line="360" w:lineRule="auto"/>
        <w:rPr>
          <w:rFonts w:ascii="Aptos" w:eastAsia="Times New Roman" w:hAnsi="Aptos"/>
          <w:b/>
          <w:sz w:val="24"/>
          <w:szCs w:val="24"/>
        </w:rPr>
      </w:pPr>
      <w:r>
        <w:rPr>
          <w:rFonts w:ascii="Aptos" w:eastAsia="Times New Roman" w:hAnsi="Aptos"/>
          <w:bCs/>
          <w:sz w:val="24"/>
          <w:szCs w:val="24"/>
        </w:rPr>
        <w:t>(Source Words: Normalized Word)</w:t>
      </w:r>
    </w:p>
    <w:p w14:paraId="21858B16" w14:textId="1684C882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monkeypox, monkey pox, mpox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mpx</w:t>
      </w:r>
      <w:proofErr w:type="spellEnd"/>
      <w:r w:rsidRPr="00FF44FC">
        <w:rPr>
          <w:rFonts w:ascii="Aptos" w:eastAsia="Times New Roman" w:hAnsi="Aptos"/>
          <w:sz w:val="24"/>
          <w:szCs w:val="24"/>
        </w:rPr>
        <w:t xml:space="preserve">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hmpxv</w:t>
      </w:r>
      <w:proofErr w:type="spellEnd"/>
      <w:r>
        <w:rPr>
          <w:rFonts w:ascii="Aptos" w:eastAsia="Times New Roman" w:hAnsi="Aptos"/>
          <w:sz w:val="24"/>
          <w:szCs w:val="24"/>
        </w:rPr>
        <w:t xml:space="preserve">:  </w:t>
      </w:r>
      <w:r w:rsidRPr="00FF44FC">
        <w:rPr>
          <w:rFonts w:ascii="Aptos" w:eastAsia="Times New Roman" w:hAnsi="Aptos"/>
          <w:sz w:val="24"/>
          <w:szCs w:val="24"/>
        </w:rPr>
        <w:t>mpox</w:t>
      </w:r>
    </w:p>
    <w:p w14:paraId="2F186419" w14:textId="1D07CC52" w:rsidR="007A1DC6" w:rsidRP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antivaxxer, antivaxxers</w:t>
      </w:r>
      <w:r>
        <w:rPr>
          <w:rFonts w:ascii="Aptos" w:eastAsia="Times New Roman" w:hAnsi="Aptos"/>
          <w:sz w:val="24"/>
          <w:szCs w:val="24"/>
        </w:rPr>
        <w:t xml:space="preserve">: </w:t>
      </w:r>
      <w:r w:rsidRPr="00FF44FC">
        <w:rPr>
          <w:rFonts w:ascii="Aptos" w:eastAsia="Times New Roman" w:hAnsi="Aptos"/>
          <w:sz w:val="24"/>
          <w:szCs w:val="24"/>
        </w:rPr>
        <w:t>antivaxxer</w:t>
      </w:r>
    </w:p>
    <w:p w14:paraId="5AB5CD0D" w14:textId="387CCFD7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vaccinated, vaxxed, vaxed</w:t>
      </w:r>
      <w:r>
        <w:rPr>
          <w:rFonts w:ascii="Aptos" w:eastAsia="Times New Roman" w:hAnsi="Aptos"/>
          <w:sz w:val="24"/>
          <w:szCs w:val="24"/>
        </w:rPr>
        <w:t xml:space="preserve">: </w:t>
      </w:r>
      <w:r w:rsidRPr="00FF44FC">
        <w:rPr>
          <w:rFonts w:ascii="Aptos" w:eastAsia="Times New Roman" w:hAnsi="Aptos"/>
          <w:sz w:val="24"/>
          <w:szCs w:val="24"/>
        </w:rPr>
        <w:t>vaccinated</w:t>
      </w:r>
    </w:p>
    <w:p w14:paraId="665894D7" w14:textId="550989B0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vaccine, vaccines, vax, vaxx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vaxs</w:t>
      </w:r>
      <w:proofErr w:type="spellEnd"/>
      <w:r>
        <w:rPr>
          <w:rFonts w:ascii="Aptos" w:eastAsia="Times New Roman" w:hAnsi="Aptos"/>
          <w:sz w:val="24"/>
          <w:szCs w:val="24"/>
        </w:rPr>
        <w:t xml:space="preserve">: </w:t>
      </w:r>
      <w:r w:rsidRPr="00FF44FC">
        <w:rPr>
          <w:rFonts w:ascii="Aptos" w:eastAsia="Times New Roman" w:hAnsi="Aptos"/>
          <w:sz w:val="24"/>
          <w:szCs w:val="24"/>
        </w:rPr>
        <w:t>vaccine</w:t>
      </w:r>
    </w:p>
    <w:p w14:paraId="499BE719" w14:textId="063FDE01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outbreak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 xml:space="preserve">out </w:t>
      </w:r>
      <w:proofErr w:type="gramStart"/>
      <w:r w:rsidRPr="00FF44FC">
        <w:rPr>
          <w:rFonts w:ascii="Aptos" w:eastAsia="Times New Roman" w:hAnsi="Aptos"/>
          <w:sz w:val="24"/>
          <w:szCs w:val="24"/>
        </w:rPr>
        <w:t>break</w:t>
      </w:r>
      <w:proofErr w:type="spellEnd"/>
      <w:r>
        <w:rPr>
          <w:rFonts w:ascii="Aptos" w:eastAsia="Times New Roman" w:hAnsi="Aptos"/>
          <w:sz w:val="24"/>
          <w:szCs w:val="24"/>
        </w:rPr>
        <w:t>:</w:t>
      </w:r>
      <w:proofErr w:type="gramEnd"/>
      <w:r>
        <w:rPr>
          <w:rFonts w:ascii="Aptos" w:eastAsia="Times New Roman" w:hAnsi="Aptos"/>
          <w:sz w:val="24"/>
          <w:szCs w:val="24"/>
        </w:rPr>
        <w:t xml:space="preserve"> </w:t>
      </w:r>
      <w:r w:rsidRPr="00FF44FC">
        <w:rPr>
          <w:rFonts w:ascii="Aptos" w:eastAsia="Times New Roman" w:hAnsi="Aptos"/>
          <w:sz w:val="24"/>
          <w:szCs w:val="24"/>
        </w:rPr>
        <w:t>outbreak</w:t>
      </w:r>
    </w:p>
    <w:p w14:paraId="3DFE0EED" w14:textId="16FD8C99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proofErr w:type="spellStart"/>
      <w:r w:rsidRPr="00FF44FC">
        <w:rPr>
          <w:rFonts w:ascii="Aptos" w:eastAsia="Times New Roman" w:hAnsi="Aptos"/>
          <w:sz w:val="24"/>
          <w:szCs w:val="24"/>
        </w:rPr>
        <w:t>sti</w:t>
      </w:r>
      <w:proofErr w:type="spellEnd"/>
      <w:r w:rsidRPr="00FF44FC">
        <w:rPr>
          <w:rFonts w:ascii="Aptos" w:eastAsia="Times New Roman" w:hAnsi="Aptos"/>
          <w:sz w:val="24"/>
          <w:szCs w:val="24"/>
        </w:rPr>
        <w:t xml:space="preserve">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stis</w:t>
      </w:r>
      <w:proofErr w:type="spellEnd"/>
      <w:r>
        <w:rPr>
          <w:rFonts w:ascii="Aptos" w:eastAsia="Times New Roman" w:hAnsi="Aptos"/>
          <w:sz w:val="24"/>
          <w:szCs w:val="24"/>
        </w:rPr>
        <w:t xml:space="preserve">: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sti</w:t>
      </w:r>
      <w:proofErr w:type="spellEnd"/>
    </w:p>
    <w:p w14:paraId="6C429EDC" w14:textId="6DAE6B51" w:rsidR="007A1DC6" w:rsidRDefault="007A1DC6" w:rsidP="00FF44FC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 xml:space="preserve">std, </w:t>
      </w:r>
      <w:proofErr w:type="spellStart"/>
      <w:r w:rsidRPr="00FF44FC">
        <w:rPr>
          <w:rFonts w:ascii="Aptos" w:eastAsia="Times New Roman" w:hAnsi="Aptos"/>
          <w:sz w:val="24"/>
          <w:szCs w:val="24"/>
        </w:rPr>
        <w:t>stds</w:t>
      </w:r>
      <w:proofErr w:type="spellEnd"/>
      <w:r>
        <w:rPr>
          <w:rFonts w:ascii="Aptos" w:eastAsia="Times New Roman" w:hAnsi="Aptos"/>
          <w:sz w:val="24"/>
          <w:szCs w:val="24"/>
        </w:rPr>
        <w:t xml:space="preserve">: </w:t>
      </w:r>
      <w:r w:rsidRPr="00FF44FC">
        <w:rPr>
          <w:rFonts w:ascii="Aptos" w:eastAsia="Times New Roman" w:hAnsi="Aptos"/>
          <w:sz w:val="24"/>
          <w:szCs w:val="24"/>
        </w:rPr>
        <w:t>std</w:t>
      </w:r>
    </w:p>
    <w:p w14:paraId="6CD68C7D" w14:textId="24DE82A0" w:rsidR="00795E84" w:rsidRPr="007A1DC6" w:rsidRDefault="007A1DC6" w:rsidP="00B80565">
      <w:pPr>
        <w:spacing w:line="360" w:lineRule="auto"/>
        <w:rPr>
          <w:rFonts w:ascii="Aptos" w:eastAsia="Times New Roman" w:hAnsi="Aptos"/>
          <w:sz w:val="24"/>
          <w:szCs w:val="24"/>
        </w:rPr>
      </w:pPr>
      <w:r w:rsidRPr="00FF44FC">
        <w:rPr>
          <w:rFonts w:ascii="Aptos" w:eastAsia="Times New Roman" w:hAnsi="Aptos"/>
          <w:sz w:val="24"/>
          <w:szCs w:val="24"/>
        </w:rPr>
        <w:t>covid, covid 19, covid19</w:t>
      </w:r>
      <w:r>
        <w:rPr>
          <w:rFonts w:ascii="Aptos" w:eastAsia="Times New Roman" w:hAnsi="Aptos"/>
          <w:sz w:val="24"/>
          <w:szCs w:val="24"/>
        </w:rPr>
        <w:t xml:space="preserve">: </w:t>
      </w:r>
      <w:r w:rsidRPr="00FF44FC">
        <w:rPr>
          <w:rFonts w:ascii="Aptos" w:eastAsia="Times New Roman" w:hAnsi="Aptos"/>
          <w:sz w:val="24"/>
          <w:szCs w:val="24"/>
        </w:rPr>
        <w:t>covid</w:t>
      </w:r>
      <w:r>
        <w:rPr>
          <w:rFonts w:ascii="Aptos" w:eastAsia="Times New Roman" w:hAnsi="Aptos"/>
          <w:sz w:val="24"/>
          <w:szCs w:val="24"/>
        </w:rPr>
        <w:t xml:space="preserve"> </w:t>
      </w:r>
    </w:p>
    <w:sectPr w:rsidR="00795E84" w:rsidRPr="007A1DC6" w:rsidSect="00840688">
      <w:headerReference w:type="default" r:id="rId7"/>
      <w:pgSz w:w="12240" w:h="15840"/>
      <w:pgMar w:top="1440" w:right="1440" w:bottom="1440" w:left="1440" w:header="720" w:footer="720" w:gutter="0"/>
      <w:pgNumType w:start="1"/>
      <w:cols w:space="720"/>
      <w:docGrid w:linePitch="299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2EAD39C0" w14:textId="77777777" w:rsidR="007D0AE3" w:rsidRDefault="007D0AE3">
      <w:pPr>
        <w:spacing w:line="240" w:lineRule="auto"/>
      </w:pPr>
      <w:r>
        <w:separator/>
      </w:r>
    </w:p>
  </w:endnote>
  <w:endnote w:type="continuationSeparator" w:id="0">
    <w:p w14:paraId="35F601E9" w14:textId="77777777" w:rsidR="007D0AE3" w:rsidRDefault="007D0AE3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4C3C3B5E" w14:textId="77777777" w:rsidR="007D0AE3" w:rsidRDefault="007D0AE3">
      <w:pPr>
        <w:spacing w:line="240" w:lineRule="auto"/>
      </w:pPr>
      <w:r>
        <w:separator/>
      </w:r>
    </w:p>
  </w:footnote>
  <w:footnote w:type="continuationSeparator" w:id="0">
    <w:p w14:paraId="4E963BD1" w14:textId="77777777" w:rsidR="007D0AE3" w:rsidRDefault="007D0AE3">
      <w:pPr>
        <w:spacing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94209ED" w14:textId="7113582C" w:rsidR="00795E84" w:rsidRPr="002B4426" w:rsidRDefault="00000000">
    <w:pPr>
      <w:jc w:val="right"/>
      <w:rPr>
        <w:rFonts w:ascii="Aptos" w:hAnsi="Aptos"/>
        <w:sz w:val="24"/>
        <w:szCs w:val="24"/>
      </w:rPr>
    </w:pPr>
    <w:r w:rsidRPr="002B4426">
      <w:rPr>
        <w:rFonts w:ascii="Aptos" w:hAnsi="Aptos"/>
        <w:sz w:val="24"/>
        <w:szCs w:val="24"/>
      </w:rPr>
      <w:t xml:space="preserve">Mpox </w:t>
    </w:r>
    <w:proofErr w:type="spellStart"/>
    <w:r w:rsidRPr="002B4426">
      <w:rPr>
        <w:rFonts w:ascii="Aptos" w:hAnsi="Aptos"/>
        <w:sz w:val="24"/>
        <w:szCs w:val="24"/>
      </w:rPr>
      <w:t>BERTopic</w:t>
    </w:r>
    <w:proofErr w:type="spellEnd"/>
    <w:r w:rsidRPr="002B4426">
      <w:rPr>
        <w:rFonts w:ascii="Aptos" w:hAnsi="Aptos"/>
        <w:sz w:val="24"/>
        <w:szCs w:val="24"/>
      </w:rPr>
      <w:t xml:space="preserve"> </w:t>
    </w:r>
    <w:r w:rsidR="00EE5AC3">
      <w:rPr>
        <w:rFonts w:ascii="Aptos" w:hAnsi="Aptos"/>
        <w:sz w:val="24"/>
        <w:szCs w:val="24"/>
      </w:rPr>
      <w:t>Analys</w:t>
    </w:r>
    <w:r w:rsidR="00624855">
      <w:rPr>
        <w:rFonts w:ascii="Aptos" w:hAnsi="Aptos"/>
        <w:sz w:val="24"/>
        <w:szCs w:val="24"/>
      </w:rPr>
      <w:t>e</w:t>
    </w:r>
    <w:r w:rsidR="00EE5AC3">
      <w:rPr>
        <w:rFonts w:ascii="Aptos" w:hAnsi="Aptos"/>
        <w:sz w:val="24"/>
        <w:szCs w:val="24"/>
      </w:rPr>
      <w:t>s</w:t>
    </w:r>
    <w:r w:rsidRPr="002B4426">
      <w:rPr>
        <w:rFonts w:ascii="Aptos" w:hAnsi="Aptos"/>
        <w:sz w:val="24"/>
        <w:szCs w:val="24"/>
      </w:rPr>
      <w:t xml:space="preserve"> </w:t>
    </w:r>
    <w:r w:rsidR="00A37BF8">
      <w:rPr>
        <w:rFonts w:ascii="Aptos" w:hAnsi="Aptos"/>
        <w:sz w:val="24"/>
        <w:szCs w:val="24"/>
      </w:rPr>
      <w:t xml:space="preserve"> </w:t>
    </w:r>
    <w:r w:rsidRPr="002B4426">
      <w:rPr>
        <w:rFonts w:ascii="Aptos" w:hAnsi="Aptos"/>
        <w:sz w:val="24"/>
        <w:szCs w:val="24"/>
      </w:rPr>
      <w:t xml:space="preserve"> </w:t>
    </w:r>
    <w:r w:rsidRPr="002B4426">
      <w:rPr>
        <w:rFonts w:ascii="Aptos" w:hAnsi="Aptos"/>
        <w:sz w:val="24"/>
        <w:szCs w:val="24"/>
      </w:rPr>
      <w:fldChar w:fldCharType="begin"/>
    </w:r>
    <w:r w:rsidRPr="002B4426">
      <w:rPr>
        <w:rFonts w:ascii="Aptos" w:hAnsi="Aptos"/>
        <w:sz w:val="24"/>
        <w:szCs w:val="24"/>
      </w:rPr>
      <w:instrText>PAGE</w:instrText>
    </w:r>
    <w:r w:rsidRPr="002B4426">
      <w:rPr>
        <w:rFonts w:ascii="Aptos" w:hAnsi="Aptos"/>
        <w:sz w:val="24"/>
        <w:szCs w:val="24"/>
      </w:rPr>
      <w:fldChar w:fldCharType="separate"/>
    </w:r>
    <w:r w:rsidR="00B55A88" w:rsidRPr="002B4426">
      <w:rPr>
        <w:rFonts w:ascii="Aptos" w:hAnsi="Aptos"/>
        <w:noProof/>
        <w:sz w:val="24"/>
        <w:szCs w:val="24"/>
      </w:rPr>
      <w:t>1</w:t>
    </w:r>
    <w:r w:rsidRPr="002B4426">
      <w:rPr>
        <w:rFonts w:ascii="Aptos" w:hAnsi="Aptos"/>
        <w:sz w:val="24"/>
        <w:szCs w:val="24"/>
      </w:rPr>
      <w:fldChar w:fldCharType="end"/>
    </w:r>
  </w:p>
  <w:p w14:paraId="40682400" w14:textId="77777777" w:rsidR="001D75EC" w:rsidRDefault="001D75EC"/>
  <w:p w14:paraId="1311AD39" w14:textId="77777777" w:rsidR="001D75EC" w:rsidRDefault="001D75EC"/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3D3733E"/>
    <w:multiLevelType w:val="multilevel"/>
    <w:tmpl w:val="C93A6FD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191E5CCC"/>
    <w:multiLevelType w:val="multilevel"/>
    <w:tmpl w:val="8108A2D6"/>
    <w:lvl w:ilvl="0">
      <w:start w:val="1"/>
      <w:numFmt w:val="bullet"/>
      <w:lvlText w:val="●"/>
      <w:lvlJc w:val="left"/>
      <w:pPr>
        <w:ind w:left="720" w:hanging="360"/>
      </w:pPr>
      <w:rPr>
        <w:rFonts w:ascii="Arial" w:eastAsia="Arial" w:hAnsi="Arial" w:cs="Arial"/>
        <w:color w:val="222222"/>
        <w:sz w:val="24"/>
        <w:szCs w:val="24"/>
        <w:u w:val="none"/>
      </w:rPr>
    </w:lvl>
    <w:lvl w:ilvl="1">
      <w:start w:val="1"/>
      <w:numFmt w:val="bullet"/>
      <w:lvlText w:val="○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2" w15:restartNumberingAfterBreak="0">
    <w:nsid w:val="28435EDE"/>
    <w:multiLevelType w:val="multilevel"/>
    <w:tmpl w:val="493CD6D2"/>
    <w:lvl w:ilvl="0">
      <w:start w:val="1"/>
      <w:numFmt w:val="bullet"/>
      <w:lvlText w:val="●"/>
      <w:lvlJc w:val="left"/>
      <w:pPr>
        <w:ind w:left="1440" w:hanging="360"/>
      </w:pPr>
      <w:rPr>
        <w:u w:val="none"/>
      </w:rPr>
    </w:lvl>
    <w:lvl w:ilvl="1">
      <w:start w:val="1"/>
      <w:numFmt w:val="bullet"/>
      <w:lvlText w:val="○"/>
      <w:lvlJc w:val="left"/>
      <w:pPr>
        <w:ind w:left="216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88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360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432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504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76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648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7200" w:hanging="360"/>
      </w:pPr>
      <w:rPr>
        <w:u w:val="none"/>
      </w:rPr>
    </w:lvl>
  </w:abstractNum>
  <w:abstractNum w:abstractNumId="3" w15:restartNumberingAfterBreak="0">
    <w:nsid w:val="68474813"/>
    <w:multiLevelType w:val="multilevel"/>
    <w:tmpl w:val="9274065E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lowerRoman"/>
      <w:lvlText w:val="%3."/>
      <w:lvlJc w:val="left"/>
      <w:pPr>
        <w:ind w:left="2160" w:hanging="360"/>
      </w:pPr>
      <w:rPr>
        <w:u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u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u w:val="none"/>
      </w:rPr>
    </w:lvl>
    <w:lvl w:ilvl="5">
      <w:start w:val="1"/>
      <w:numFmt w:val="lowerRoman"/>
      <w:lvlText w:val="%6."/>
      <w:lvlJc w:val="left"/>
      <w:pPr>
        <w:ind w:left="4320" w:hanging="360"/>
      </w:pPr>
      <w:rPr>
        <w:u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u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u w:val="none"/>
      </w:rPr>
    </w:lvl>
    <w:lvl w:ilvl="8">
      <w:start w:val="1"/>
      <w:numFmt w:val="lowerRoman"/>
      <w:lvlText w:val="%9."/>
      <w:lvlJc w:val="left"/>
      <w:pPr>
        <w:ind w:left="6480" w:hanging="360"/>
      </w:pPr>
      <w:rPr>
        <w:u w:val="none"/>
      </w:rPr>
    </w:lvl>
  </w:abstractNum>
  <w:num w:numId="1" w16cid:durableId="210314836">
    <w:abstractNumId w:val="1"/>
  </w:num>
  <w:num w:numId="2" w16cid:durableId="137264390">
    <w:abstractNumId w:val="2"/>
  </w:num>
  <w:num w:numId="3" w16cid:durableId="961880736">
    <w:abstractNumId w:val="3"/>
  </w:num>
  <w:num w:numId="4" w16cid:durableId="185206246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95E84"/>
    <w:rsid w:val="0000780C"/>
    <w:rsid w:val="00010F2C"/>
    <w:rsid w:val="00023273"/>
    <w:rsid w:val="00041130"/>
    <w:rsid w:val="00042410"/>
    <w:rsid w:val="000469D8"/>
    <w:rsid w:val="00057B3A"/>
    <w:rsid w:val="000633A2"/>
    <w:rsid w:val="0006489B"/>
    <w:rsid w:val="00070F97"/>
    <w:rsid w:val="000768BE"/>
    <w:rsid w:val="000775C8"/>
    <w:rsid w:val="00090EF6"/>
    <w:rsid w:val="00096326"/>
    <w:rsid w:val="000A03AE"/>
    <w:rsid w:val="000A5D02"/>
    <w:rsid w:val="000A73E9"/>
    <w:rsid w:val="000B0833"/>
    <w:rsid w:val="000B3B80"/>
    <w:rsid w:val="000B47FD"/>
    <w:rsid w:val="000C2528"/>
    <w:rsid w:val="000D621E"/>
    <w:rsid w:val="000E2859"/>
    <w:rsid w:val="00100F0E"/>
    <w:rsid w:val="001014C5"/>
    <w:rsid w:val="001022F7"/>
    <w:rsid w:val="00105864"/>
    <w:rsid w:val="00107ADA"/>
    <w:rsid w:val="00112E48"/>
    <w:rsid w:val="00125943"/>
    <w:rsid w:val="00126579"/>
    <w:rsid w:val="001275A4"/>
    <w:rsid w:val="001344F5"/>
    <w:rsid w:val="00135AFA"/>
    <w:rsid w:val="00140BE7"/>
    <w:rsid w:val="00150D20"/>
    <w:rsid w:val="00150E62"/>
    <w:rsid w:val="0015441D"/>
    <w:rsid w:val="00167AD0"/>
    <w:rsid w:val="0017281A"/>
    <w:rsid w:val="001807BF"/>
    <w:rsid w:val="001905E6"/>
    <w:rsid w:val="001B0AA1"/>
    <w:rsid w:val="001B600B"/>
    <w:rsid w:val="001C343C"/>
    <w:rsid w:val="001C55A4"/>
    <w:rsid w:val="001C7667"/>
    <w:rsid w:val="001D09B5"/>
    <w:rsid w:val="001D2B68"/>
    <w:rsid w:val="001D2BE0"/>
    <w:rsid w:val="001D75EC"/>
    <w:rsid w:val="001D7B12"/>
    <w:rsid w:val="001E0761"/>
    <w:rsid w:val="001E5660"/>
    <w:rsid w:val="001E76A9"/>
    <w:rsid w:val="001F0D1A"/>
    <w:rsid w:val="001F1D65"/>
    <w:rsid w:val="001F5734"/>
    <w:rsid w:val="00203C4A"/>
    <w:rsid w:val="0020420E"/>
    <w:rsid w:val="0020435C"/>
    <w:rsid w:val="002126B9"/>
    <w:rsid w:val="00213D54"/>
    <w:rsid w:val="0023194B"/>
    <w:rsid w:val="00236DE1"/>
    <w:rsid w:val="00242FB9"/>
    <w:rsid w:val="00245F2F"/>
    <w:rsid w:val="00254B41"/>
    <w:rsid w:val="002564B6"/>
    <w:rsid w:val="002711FA"/>
    <w:rsid w:val="00273A44"/>
    <w:rsid w:val="0028646E"/>
    <w:rsid w:val="00294F19"/>
    <w:rsid w:val="002B4426"/>
    <w:rsid w:val="002C43EA"/>
    <w:rsid w:val="002C5A92"/>
    <w:rsid w:val="002C66C9"/>
    <w:rsid w:val="002D68F1"/>
    <w:rsid w:val="002D7831"/>
    <w:rsid w:val="002D7F26"/>
    <w:rsid w:val="002E0352"/>
    <w:rsid w:val="002F066B"/>
    <w:rsid w:val="00314050"/>
    <w:rsid w:val="00325C81"/>
    <w:rsid w:val="00326F5D"/>
    <w:rsid w:val="00331A51"/>
    <w:rsid w:val="00334D58"/>
    <w:rsid w:val="00347001"/>
    <w:rsid w:val="00361D5A"/>
    <w:rsid w:val="00364AD3"/>
    <w:rsid w:val="00364DDF"/>
    <w:rsid w:val="00372104"/>
    <w:rsid w:val="00372545"/>
    <w:rsid w:val="003752BC"/>
    <w:rsid w:val="00375AC8"/>
    <w:rsid w:val="00383F9E"/>
    <w:rsid w:val="00391A54"/>
    <w:rsid w:val="00391EF1"/>
    <w:rsid w:val="00393A3A"/>
    <w:rsid w:val="0039482D"/>
    <w:rsid w:val="00396F01"/>
    <w:rsid w:val="003A43C4"/>
    <w:rsid w:val="003B3644"/>
    <w:rsid w:val="003C2D50"/>
    <w:rsid w:val="003C4763"/>
    <w:rsid w:val="003C6150"/>
    <w:rsid w:val="003D6CE2"/>
    <w:rsid w:val="003D7B2D"/>
    <w:rsid w:val="003D7C37"/>
    <w:rsid w:val="003E5049"/>
    <w:rsid w:val="003E5518"/>
    <w:rsid w:val="003F13B6"/>
    <w:rsid w:val="003F4A5D"/>
    <w:rsid w:val="003F7D62"/>
    <w:rsid w:val="00404653"/>
    <w:rsid w:val="0040556C"/>
    <w:rsid w:val="00417DA5"/>
    <w:rsid w:val="004209A2"/>
    <w:rsid w:val="00424F89"/>
    <w:rsid w:val="004370F3"/>
    <w:rsid w:val="0045025B"/>
    <w:rsid w:val="00456123"/>
    <w:rsid w:val="00456353"/>
    <w:rsid w:val="00457773"/>
    <w:rsid w:val="004628AF"/>
    <w:rsid w:val="00463835"/>
    <w:rsid w:val="00473337"/>
    <w:rsid w:val="00486A7B"/>
    <w:rsid w:val="004954FC"/>
    <w:rsid w:val="0049702B"/>
    <w:rsid w:val="004A0672"/>
    <w:rsid w:val="004A3976"/>
    <w:rsid w:val="004A615D"/>
    <w:rsid w:val="004A74BB"/>
    <w:rsid w:val="004A78AB"/>
    <w:rsid w:val="004B3D53"/>
    <w:rsid w:val="004C4B3B"/>
    <w:rsid w:val="004C602E"/>
    <w:rsid w:val="004E28B0"/>
    <w:rsid w:val="00510B0E"/>
    <w:rsid w:val="005115C3"/>
    <w:rsid w:val="0051423B"/>
    <w:rsid w:val="00515247"/>
    <w:rsid w:val="00516A35"/>
    <w:rsid w:val="005177B7"/>
    <w:rsid w:val="00520581"/>
    <w:rsid w:val="00520BC7"/>
    <w:rsid w:val="00522A92"/>
    <w:rsid w:val="00522D2A"/>
    <w:rsid w:val="005301F0"/>
    <w:rsid w:val="00552DE6"/>
    <w:rsid w:val="00555A12"/>
    <w:rsid w:val="005604C2"/>
    <w:rsid w:val="0056382E"/>
    <w:rsid w:val="005643F6"/>
    <w:rsid w:val="005649BD"/>
    <w:rsid w:val="00565A7D"/>
    <w:rsid w:val="00573C3C"/>
    <w:rsid w:val="00576729"/>
    <w:rsid w:val="00580C80"/>
    <w:rsid w:val="00583262"/>
    <w:rsid w:val="0059540C"/>
    <w:rsid w:val="00597D63"/>
    <w:rsid w:val="005B3F7F"/>
    <w:rsid w:val="005C24F2"/>
    <w:rsid w:val="005C35B6"/>
    <w:rsid w:val="005C72FB"/>
    <w:rsid w:val="005D0CAC"/>
    <w:rsid w:val="005D1117"/>
    <w:rsid w:val="005D417A"/>
    <w:rsid w:val="005F6FAF"/>
    <w:rsid w:val="00603A33"/>
    <w:rsid w:val="00604DFC"/>
    <w:rsid w:val="006053CE"/>
    <w:rsid w:val="00610144"/>
    <w:rsid w:val="00616FF2"/>
    <w:rsid w:val="00622DDA"/>
    <w:rsid w:val="00624855"/>
    <w:rsid w:val="006264FE"/>
    <w:rsid w:val="00626790"/>
    <w:rsid w:val="00627568"/>
    <w:rsid w:val="00630419"/>
    <w:rsid w:val="00635598"/>
    <w:rsid w:val="00646E00"/>
    <w:rsid w:val="00661D7E"/>
    <w:rsid w:val="00666193"/>
    <w:rsid w:val="00673088"/>
    <w:rsid w:val="00681BB3"/>
    <w:rsid w:val="006909E8"/>
    <w:rsid w:val="006940F8"/>
    <w:rsid w:val="00696CDC"/>
    <w:rsid w:val="006A70F1"/>
    <w:rsid w:val="006B161C"/>
    <w:rsid w:val="006B397A"/>
    <w:rsid w:val="006C1122"/>
    <w:rsid w:val="006C35B1"/>
    <w:rsid w:val="006C5851"/>
    <w:rsid w:val="006C75EB"/>
    <w:rsid w:val="006D34AD"/>
    <w:rsid w:val="006E1547"/>
    <w:rsid w:val="006F434D"/>
    <w:rsid w:val="0071140D"/>
    <w:rsid w:val="0072322A"/>
    <w:rsid w:val="00723CA1"/>
    <w:rsid w:val="007256AD"/>
    <w:rsid w:val="00734242"/>
    <w:rsid w:val="00740B36"/>
    <w:rsid w:val="00742B6C"/>
    <w:rsid w:val="00742CBC"/>
    <w:rsid w:val="0074334D"/>
    <w:rsid w:val="00743922"/>
    <w:rsid w:val="00750A26"/>
    <w:rsid w:val="00752220"/>
    <w:rsid w:val="00753AD3"/>
    <w:rsid w:val="00760F2C"/>
    <w:rsid w:val="0076662A"/>
    <w:rsid w:val="007671B2"/>
    <w:rsid w:val="00773C4F"/>
    <w:rsid w:val="00775873"/>
    <w:rsid w:val="007807BB"/>
    <w:rsid w:val="00786207"/>
    <w:rsid w:val="00792445"/>
    <w:rsid w:val="00795E84"/>
    <w:rsid w:val="007976C3"/>
    <w:rsid w:val="007A1DC6"/>
    <w:rsid w:val="007B0738"/>
    <w:rsid w:val="007B32F2"/>
    <w:rsid w:val="007B3960"/>
    <w:rsid w:val="007B3E63"/>
    <w:rsid w:val="007B4A3F"/>
    <w:rsid w:val="007B724D"/>
    <w:rsid w:val="007C1614"/>
    <w:rsid w:val="007C2D90"/>
    <w:rsid w:val="007C5D8E"/>
    <w:rsid w:val="007C7A26"/>
    <w:rsid w:val="007D0AE3"/>
    <w:rsid w:val="007D5DB1"/>
    <w:rsid w:val="007D76FD"/>
    <w:rsid w:val="007F4849"/>
    <w:rsid w:val="00800776"/>
    <w:rsid w:val="00801E9E"/>
    <w:rsid w:val="008061D0"/>
    <w:rsid w:val="00807375"/>
    <w:rsid w:val="008176F9"/>
    <w:rsid w:val="00827914"/>
    <w:rsid w:val="00833BA0"/>
    <w:rsid w:val="0084031E"/>
    <w:rsid w:val="00840688"/>
    <w:rsid w:val="00846F4E"/>
    <w:rsid w:val="00852732"/>
    <w:rsid w:val="008569CC"/>
    <w:rsid w:val="00866C7A"/>
    <w:rsid w:val="00866D54"/>
    <w:rsid w:val="00871E35"/>
    <w:rsid w:val="0087620D"/>
    <w:rsid w:val="00883419"/>
    <w:rsid w:val="00885FAD"/>
    <w:rsid w:val="008874D3"/>
    <w:rsid w:val="00897D0A"/>
    <w:rsid w:val="008A449F"/>
    <w:rsid w:val="008B049E"/>
    <w:rsid w:val="008B0800"/>
    <w:rsid w:val="008C68E6"/>
    <w:rsid w:val="008E544C"/>
    <w:rsid w:val="008F20E2"/>
    <w:rsid w:val="008F2481"/>
    <w:rsid w:val="008F5B1B"/>
    <w:rsid w:val="008F6581"/>
    <w:rsid w:val="00900715"/>
    <w:rsid w:val="00901482"/>
    <w:rsid w:val="00903774"/>
    <w:rsid w:val="00921D6E"/>
    <w:rsid w:val="0093358D"/>
    <w:rsid w:val="009406FB"/>
    <w:rsid w:val="0094344A"/>
    <w:rsid w:val="009455E8"/>
    <w:rsid w:val="00955346"/>
    <w:rsid w:val="00956E82"/>
    <w:rsid w:val="009608CC"/>
    <w:rsid w:val="00960AF3"/>
    <w:rsid w:val="00984BA8"/>
    <w:rsid w:val="00994983"/>
    <w:rsid w:val="009958AD"/>
    <w:rsid w:val="00997BC6"/>
    <w:rsid w:val="009A0B41"/>
    <w:rsid w:val="009A11B7"/>
    <w:rsid w:val="009A3BBA"/>
    <w:rsid w:val="009B5764"/>
    <w:rsid w:val="009B7783"/>
    <w:rsid w:val="009C5DFA"/>
    <w:rsid w:val="009D6B05"/>
    <w:rsid w:val="009F6963"/>
    <w:rsid w:val="00A016F6"/>
    <w:rsid w:val="00A05122"/>
    <w:rsid w:val="00A05852"/>
    <w:rsid w:val="00A07EB4"/>
    <w:rsid w:val="00A11A93"/>
    <w:rsid w:val="00A15F2D"/>
    <w:rsid w:val="00A161DF"/>
    <w:rsid w:val="00A236A9"/>
    <w:rsid w:val="00A241D0"/>
    <w:rsid w:val="00A264E8"/>
    <w:rsid w:val="00A32454"/>
    <w:rsid w:val="00A324BF"/>
    <w:rsid w:val="00A35D9E"/>
    <w:rsid w:val="00A37BF8"/>
    <w:rsid w:val="00A418FE"/>
    <w:rsid w:val="00A5540C"/>
    <w:rsid w:val="00A62BE7"/>
    <w:rsid w:val="00A76F72"/>
    <w:rsid w:val="00A84AF0"/>
    <w:rsid w:val="00A85E83"/>
    <w:rsid w:val="00AA0EAC"/>
    <w:rsid w:val="00AA3018"/>
    <w:rsid w:val="00AB4B27"/>
    <w:rsid w:val="00AC2FA0"/>
    <w:rsid w:val="00AC6E9E"/>
    <w:rsid w:val="00AE4BCA"/>
    <w:rsid w:val="00AE589C"/>
    <w:rsid w:val="00AE642B"/>
    <w:rsid w:val="00AF12FB"/>
    <w:rsid w:val="00AF335C"/>
    <w:rsid w:val="00AF60D8"/>
    <w:rsid w:val="00B06443"/>
    <w:rsid w:val="00B23D92"/>
    <w:rsid w:val="00B27A31"/>
    <w:rsid w:val="00B36385"/>
    <w:rsid w:val="00B42A4A"/>
    <w:rsid w:val="00B50433"/>
    <w:rsid w:val="00B51DC6"/>
    <w:rsid w:val="00B52665"/>
    <w:rsid w:val="00B52FAD"/>
    <w:rsid w:val="00B55A88"/>
    <w:rsid w:val="00B63BEB"/>
    <w:rsid w:val="00B63C53"/>
    <w:rsid w:val="00B63D7F"/>
    <w:rsid w:val="00B6670F"/>
    <w:rsid w:val="00B73F82"/>
    <w:rsid w:val="00B74388"/>
    <w:rsid w:val="00B74D55"/>
    <w:rsid w:val="00B74DDC"/>
    <w:rsid w:val="00B76F91"/>
    <w:rsid w:val="00B80565"/>
    <w:rsid w:val="00B80D9C"/>
    <w:rsid w:val="00B84D28"/>
    <w:rsid w:val="00B87796"/>
    <w:rsid w:val="00B91849"/>
    <w:rsid w:val="00B930CE"/>
    <w:rsid w:val="00B94412"/>
    <w:rsid w:val="00BA335F"/>
    <w:rsid w:val="00BA4FDB"/>
    <w:rsid w:val="00BA636F"/>
    <w:rsid w:val="00BB00C8"/>
    <w:rsid w:val="00BB2183"/>
    <w:rsid w:val="00BE551A"/>
    <w:rsid w:val="00BF0FEC"/>
    <w:rsid w:val="00BF182D"/>
    <w:rsid w:val="00BF4454"/>
    <w:rsid w:val="00BF58C8"/>
    <w:rsid w:val="00C122FE"/>
    <w:rsid w:val="00C138C8"/>
    <w:rsid w:val="00C142CC"/>
    <w:rsid w:val="00C30031"/>
    <w:rsid w:val="00C369A4"/>
    <w:rsid w:val="00C420B8"/>
    <w:rsid w:val="00C514A9"/>
    <w:rsid w:val="00C57413"/>
    <w:rsid w:val="00C661FD"/>
    <w:rsid w:val="00C741BF"/>
    <w:rsid w:val="00C75391"/>
    <w:rsid w:val="00C75C2B"/>
    <w:rsid w:val="00C770A4"/>
    <w:rsid w:val="00C86E48"/>
    <w:rsid w:val="00C9082F"/>
    <w:rsid w:val="00C9283A"/>
    <w:rsid w:val="00CA57EB"/>
    <w:rsid w:val="00CB1C0C"/>
    <w:rsid w:val="00CC1FAD"/>
    <w:rsid w:val="00CD395E"/>
    <w:rsid w:val="00CD6D18"/>
    <w:rsid w:val="00CE19B8"/>
    <w:rsid w:val="00CE26BB"/>
    <w:rsid w:val="00D05BE1"/>
    <w:rsid w:val="00D104C9"/>
    <w:rsid w:val="00D27F3C"/>
    <w:rsid w:val="00D32DB8"/>
    <w:rsid w:val="00D36EEF"/>
    <w:rsid w:val="00D45730"/>
    <w:rsid w:val="00D572E1"/>
    <w:rsid w:val="00D64A22"/>
    <w:rsid w:val="00D64CAE"/>
    <w:rsid w:val="00D75F05"/>
    <w:rsid w:val="00D80141"/>
    <w:rsid w:val="00D81D6F"/>
    <w:rsid w:val="00D82C04"/>
    <w:rsid w:val="00D84EBF"/>
    <w:rsid w:val="00D85346"/>
    <w:rsid w:val="00D96FB4"/>
    <w:rsid w:val="00DA4404"/>
    <w:rsid w:val="00DB1CA7"/>
    <w:rsid w:val="00DB4EF6"/>
    <w:rsid w:val="00DC0963"/>
    <w:rsid w:val="00DD6DD7"/>
    <w:rsid w:val="00DE508D"/>
    <w:rsid w:val="00DE7DFD"/>
    <w:rsid w:val="00DF0639"/>
    <w:rsid w:val="00DF589F"/>
    <w:rsid w:val="00DF6A20"/>
    <w:rsid w:val="00E06717"/>
    <w:rsid w:val="00E06B19"/>
    <w:rsid w:val="00E23AA5"/>
    <w:rsid w:val="00E33B2A"/>
    <w:rsid w:val="00E34863"/>
    <w:rsid w:val="00E35168"/>
    <w:rsid w:val="00E35D9A"/>
    <w:rsid w:val="00E411FC"/>
    <w:rsid w:val="00E46083"/>
    <w:rsid w:val="00E46FC3"/>
    <w:rsid w:val="00E54661"/>
    <w:rsid w:val="00E54818"/>
    <w:rsid w:val="00E54E24"/>
    <w:rsid w:val="00E56B64"/>
    <w:rsid w:val="00E60B2B"/>
    <w:rsid w:val="00E638E6"/>
    <w:rsid w:val="00E72622"/>
    <w:rsid w:val="00E76FDD"/>
    <w:rsid w:val="00E778DD"/>
    <w:rsid w:val="00E9339A"/>
    <w:rsid w:val="00EA1FD6"/>
    <w:rsid w:val="00EB42EA"/>
    <w:rsid w:val="00EB6002"/>
    <w:rsid w:val="00EB6788"/>
    <w:rsid w:val="00EB6D57"/>
    <w:rsid w:val="00EC087E"/>
    <w:rsid w:val="00EC4FF1"/>
    <w:rsid w:val="00EE33DC"/>
    <w:rsid w:val="00EE5AC3"/>
    <w:rsid w:val="00EF0297"/>
    <w:rsid w:val="00EF4826"/>
    <w:rsid w:val="00EF4CEE"/>
    <w:rsid w:val="00F00F8D"/>
    <w:rsid w:val="00F15E7C"/>
    <w:rsid w:val="00F23DF2"/>
    <w:rsid w:val="00F261F3"/>
    <w:rsid w:val="00F35801"/>
    <w:rsid w:val="00F54C3B"/>
    <w:rsid w:val="00F61A27"/>
    <w:rsid w:val="00F6452F"/>
    <w:rsid w:val="00F80623"/>
    <w:rsid w:val="00F807F2"/>
    <w:rsid w:val="00F8582D"/>
    <w:rsid w:val="00F86BAE"/>
    <w:rsid w:val="00F94144"/>
    <w:rsid w:val="00FA1604"/>
    <w:rsid w:val="00FA3A9E"/>
    <w:rsid w:val="00FB729D"/>
    <w:rsid w:val="00FB7932"/>
    <w:rsid w:val="00FC109F"/>
    <w:rsid w:val="00FC6998"/>
    <w:rsid w:val="00FD24B9"/>
    <w:rsid w:val="00FD6367"/>
    <w:rsid w:val="00FD66F8"/>
    <w:rsid w:val="00FE552E"/>
    <w:rsid w:val="00FE678E"/>
    <w:rsid w:val="00FE7819"/>
    <w:rsid w:val="00FF1C1B"/>
    <w:rsid w:val="00FF3E9A"/>
    <w:rsid w:val="00FF44FC"/>
    <w:rsid w:val="00FF61DF"/>
    <w:rsid w:val="00FF64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9E5E2E"/>
  <w15:docId w15:val="{3AAE2A5A-9385-5C45-BB67-8C4BC7D2DFB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="Arial" w:eastAsia="Arial" w:hAnsi="Arial" w:cs="Arial"/>
        <w:sz w:val="22"/>
        <w:szCs w:val="22"/>
        <w:lang w:val="en" w:eastAsia="zh-CN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630419"/>
  </w:style>
  <w:style w:type="paragraph" w:styleId="Heading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0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table" w:customStyle="1" w:styleId="a1">
    <w:basedOn w:val="TableNormal"/>
    <w:tblPr>
      <w:tblStyleRowBandSize w:val="1"/>
      <w:tblStyleColBandSize w:val="1"/>
      <w:tblCellMar>
        <w:top w:w="100" w:type="dxa"/>
        <w:left w:w="100" w:type="dxa"/>
        <w:bottom w:w="100" w:type="dxa"/>
        <w:right w:w="100" w:type="dxa"/>
      </w:tblCellMar>
    </w:tblPr>
  </w:style>
  <w:style w:type="paragraph" w:styleId="CommentText">
    <w:name w:val="annotation text"/>
    <w:basedOn w:val="Normal"/>
    <w:link w:val="CommentTextChar"/>
    <w:uiPriority w:val="99"/>
    <w:semiHidden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2C5A92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A92"/>
  </w:style>
  <w:style w:type="paragraph" w:styleId="Footer">
    <w:name w:val="footer"/>
    <w:basedOn w:val="Normal"/>
    <w:link w:val="FooterChar"/>
    <w:uiPriority w:val="99"/>
    <w:unhideWhenUsed/>
    <w:rsid w:val="002C5A92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C5A92"/>
  </w:style>
  <w:style w:type="table" w:styleId="TableGrid">
    <w:name w:val="Table Grid"/>
    <w:basedOn w:val="TableNormal"/>
    <w:uiPriority w:val="39"/>
    <w:rsid w:val="00457773"/>
    <w:pPr>
      <w:spacing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76FD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76FDD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743922"/>
    <w:pPr>
      <w:spacing w:line="240" w:lineRule="auto"/>
    </w:pPr>
  </w:style>
  <w:style w:type="character" w:styleId="Hyperlink">
    <w:name w:val="Hyperlink"/>
    <w:basedOn w:val="DefaultParagraphFont"/>
    <w:uiPriority w:val="99"/>
    <w:unhideWhenUsed/>
    <w:rsid w:val="00D64CAE"/>
    <w:rPr>
      <w:color w:val="0000FF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64CAE"/>
    <w:rPr>
      <w:color w:val="605E5C"/>
      <w:shd w:val="clear" w:color="auto" w:fill="E1DFDD"/>
    </w:rPr>
  </w:style>
  <w:style w:type="paragraph" w:styleId="ListParagraph">
    <w:name w:val="List Paragraph"/>
    <w:basedOn w:val="Normal"/>
    <w:uiPriority w:val="34"/>
    <w:qFormat/>
    <w:rsid w:val="00A264E8"/>
    <w:pPr>
      <w:ind w:left="720"/>
      <w:contextualSpacing/>
    </w:pPr>
  </w:style>
  <w:style w:type="character" w:styleId="LineNumber">
    <w:name w:val="line number"/>
    <w:basedOn w:val="DefaultParagraphFont"/>
    <w:uiPriority w:val="99"/>
    <w:semiHidden/>
    <w:unhideWhenUsed/>
    <w:rsid w:val="001D7B1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38635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694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5030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88654068">
          <w:blockQuote w:val="1"/>
          <w:marLeft w:val="150"/>
          <w:marRight w:val="15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2151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98072472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5169469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09197544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651710285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11835167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204107981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1776306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1230074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8923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412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28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38756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6050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3</TotalTime>
  <Pages>1</Pages>
  <Words>47</Words>
  <Characters>270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English Editor</cp:lastModifiedBy>
  <cp:revision>313</cp:revision>
  <dcterms:created xsi:type="dcterms:W3CDTF">2023-12-18T16:15:00Z</dcterms:created>
  <dcterms:modified xsi:type="dcterms:W3CDTF">2024-08-01T04:43:00Z</dcterms:modified>
</cp:coreProperties>
</file>